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32485</wp:posOffset>
                </wp:positionH>
                <wp:positionV relativeFrom="paragraph">
                  <wp:posOffset>-720090</wp:posOffset>
                </wp:positionV>
                <wp:extent cx="7383145" cy="1015936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83240" cy="10159200"/>
                          <a:chOff x="0" y="0"/>
                          <a:chExt cx="7383240" cy="101592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004160" cy="10159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55080" y="8907840"/>
                              <a:ext cx="6948720" cy="1251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88"/>
                                  <w:ind w:left="994" w:hanging="994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Additional file 3: A non-synonymous SNP validated in a gene containing leucine-rich repeat (LRR) domain (LOC_Os04g19750) showing differentiation between eight known Blast resistant </w:t>
                                </w: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i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indica</w:t>
                                </w: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 and 30 Blast susceptible </w:t>
                                </w: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i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indica</w:t>
                                </w: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 rice genotypes. Missense transitional substitution of the second nucleotide ‘T’ in the triplet codon GTC of eight upland </w:t>
                                </w: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i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indica</w:t>
                                </w: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 coding for aminoacid valine by nucleotide ‘C’ resulted in formation of a new triplet codon GCC encoding alanine in lowland </w:t>
                                </w: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i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indica</w:t>
                                </w: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 group which might produce a functionally different protein. Arrow indicates the non-synonymous SNP site.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6296040" cy="884988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5484600" y="934560"/>
                                <a:ext cx="762120" cy="4356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b/>
                                      <w:szCs w:val="20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 xml:space="preserve">Upland 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b/>
                                      <w:szCs w:val="20"/>
                                      <w:i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indica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533920" y="5141520"/>
                                <a:ext cx="762120" cy="4356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b/>
                                      <w:szCs w:val="20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 xml:space="preserve">Lowland 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b/>
                                      <w:szCs w:val="20"/>
                                      <w:i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indica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0" name="" descr=""/>
                              <pic:cNvPicPr/>
                            </pic:nvPicPr>
                            <pic:blipFill>
                              <a:blip r:embed="rId2"/>
                              <a:stretch/>
                            </pic:blipFill>
                            <pic:spPr>
                              <a:xfrm>
                                <a:off x="0" y="0"/>
                                <a:ext cx="5530320" cy="88498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CnPr/>
                            <wps:spPr>
                              <a:xfrm>
                                <a:off x="5423400" y="206100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0000ff"/>
                                </a:solidFill>
                                <a:miter/>
                              </a:ln>
                            </wps:spPr>
                            <wps:bodyPr/>
                          </wps:wsp>
                          <wpg:grpSp>
                            <wpg:cNvGrpSpPr/>
                            <wpg:grpSpPr>
                              <a:xfrm>
                                <a:off x="5602680" y="279360"/>
                                <a:ext cx="720" cy="1781640"/>
                              </a:xfrm>
                            </wpg:grpSpPr>
                            <wps:wsp>
                              <wps:cNvCnPr/>
                              <wps:spPr>
                                <a:xfrm>
                                  <a:off x="-360" y="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28440">
                                  <a:solidFill>
                                    <a:srgbClr val="00206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-360" y="177804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28440">
                                  <a:solidFill>
                                    <a:srgbClr val="00206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360" y="178164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28440">
                                  <a:solidFill>
                                    <a:srgbClr val="00206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5601960" y="2101680"/>
                                <a:ext cx="720" cy="6649560"/>
                              </a:xfrm>
                            </wpg:grpSpPr>
                            <wps:wsp>
                              <wps:cNvCnPr/>
                              <wps:spPr>
                                <a:xfrm>
                                  <a:off x="0" y="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28440">
                                  <a:solidFill>
                                    <a:srgbClr val="00206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0" y="663660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28440">
                                  <a:solidFill>
                                    <a:srgbClr val="00206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360" y="664992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28440">
                                  <a:solidFill>
                                    <a:srgbClr val="00206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</wpg:grpSp>
                        </wpg:grpSp>
                      </wpg:grpSp>
                      <wps:wsp>
                        <wps:cNvCnPr/>
                        <wps:spPr>
                          <a:xfrm>
                            <a:off x="3615480" y="243000"/>
                            <a:ext cx="360" cy="360"/>
                          </a:xfrm>
                          <a:prstGeom prst="straightConnector1">
                            <a:avLst/>
                          </a:prstGeom>
                          <a:ln w="28440">
                            <a:solidFill>
                              <a:srgbClr val="00206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Picture 1" descr="C:\Users\hp\Desktop\APRIL-2011\FIG_Illumina_Rice_SNP_13-3-11\Protein analysis_Illumina\LRR_Valine.gif"/>
                          <pic:cNvPicPr/>
                        </pic:nvPicPr>
                        <pic:blipFill>
                          <a:blip r:embed="rId3"/>
                          <a:srcRect l="20099" t="17047" r="18665" b="17047"/>
                          <a:stretch/>
                        </pic:blipFill>
                        <pic:spPr>
                          <a:xfrm>
                            <a:off x="6114960" y="513000"/>
                            <a:ext cx="1197720" cy="1285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2" descr="C:\Users\hp\Desktop\APRIL-2011\FIG_Illumina_Rice_SNP_13-3-11\Protein analysis_Illumina\LRR_alanine.gif"/>
                          <pic:cNvPicPr/>
                        </pic:nvPicPr>
                        <pic:blipFill>
                          <a:blip r:embed="rId4"/>
                          <a:srcRect l="26019" t="21533" r="24585" b="24585"/>
                          <a:stretch/>
                        </pic:blipFill>
                        <pic:spPr>
                          <a:xfrm>
                            <a:off x="6185520" y="4734000"/>
                            <a:ext cx="1197720" cy="1289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65.55pt;margin-top:-56.7pt;width:581.35pt;height:799.95pt" coordorigin="-1311,-1134" coordsize="11627,15999">
                <v:group id="shape_0" style="position:absolute;left:-1311;top:-1134;width:11030;height:15999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-1224;top:12894;width:10942;height:197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88"/>
                            <w:ind w:left="994" w:hanging="994"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 xml:space="preserve">Additional file 3: A non-synonymous SNP validated in a gene containing leucine-rich repeat (LRR) domain (LOC_Os04g19750) showing differentiation between eight known Blast resistant </w:t>
                          </w: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i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indica</w:t>
                          </w: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 xml:space="preserve"> and 30 Blast susceptible </w:t>
                          </w: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i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indica</w:t>
                          </w: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 xml:space="preserve"> rice genotypes. Missense transitional substitution of the second nucleotide ‘T’ in the triplet codon GTC of eight upland </w:t>
                          </w: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i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indica</w:t>
                          </w: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 xml:space="preserve"> coding for aminoacid valine by nucleotide ‘C’ resulted in formation of a new triplet codon GCC encoding alanine in lowland </w:t>
                          </w: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i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indica</w:t>
                          </w: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 xml:space="preserve"> group which might produce a functionally different protein. Arrow indicates the non-synonymous SNP site.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-1311;top:-1134;width:9915;height:13937">
                    <v:shape id="shape_0" stroked="f" o:allowincell="f" style="position:absolute;left:7326;top:338;width:1199;height:6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 xml:space="preserve">Upland </w:t>
                            </w: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i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indica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404;top:6963;width:1199;height:68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 xml:space="preserve">Lowland </w:t>
                            </w: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i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indica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stroked="f" o:allowincell="f" style="position:absolute;left:-1311;top:-1134;width:8708;height:13936;mso-wrap-style:none;v-text-anchor:middle" type="_x0000_t75">
                      <v:imagedata r:id="rId5" o:detectmouseclick="t"/>
                      <v:stroke color="#3465a4" joinstyle="round" endcap="flat"/>
                      <w10:wrap type="none"/>
                    </v:shape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f" style="position:absolute;left:7230;top:2112;width:0;height:0" type="_x0000_t32">
                      <v:stroke color="blue" weight="28440" joinstyle="miter" endcap="flat"/>
                      <v:fill o:detectmouseclick="t" on="false"/>
                      <w10:wrap type="none"/>
                    </v:shape>
                    <v:group id="shape_0" style="position:absolute;left:7512;top:-694;width:1;height:2806">
                      <v:shape id="shape_0" stroked="t" o:allowincell="f" style="position:absolute;left:7512;top:-694;width:0;height:0" type="_x0000_t32">
                        <v:stroke color="#002060" weight="28440" joinstyle="miter" endcap="flat"/>
                        <v:fill o:detectmouseclick="t" on="false"/>
                        <w10:wrap type="none"/>
                      </v:shape>
                      <v:shape id="shape_0" stroked="t" o:allowincell="f" style="position:absolute;left:7512;top:2106;width:0;height:0" type="_x0000_t32">
                        <v:stroke color="#002060" weight="28440" joinstyle="miter" endcap="flat"/>
                        <v:fill o:detectmouseclick="t" on="false"/>
                        <w10:wrap type="none"/>
                      </v:shape>
                      <v:shape id="shape_0" stroked="t" o:allowincell="f" style="position:absolute;left:7513;top:2112;width:0;height:0" type="_x0000_t32">
                        <v:stroke color="#002060" weight="28440" joinstyle="miter" endcap="flat"/>
                        <v:fill o:detectmouseclick="t" on="false"/>
                        <w10:wrap type="none"/>
                      </v:shape>
                    </v:group>
                    <v:group id="shape_0" style="position:absolute;left:7511;top:2176;width:2;height:10472">
                      <v:shape id="shape_0" stroked="t" o:allowincell="f" style="position:absolute;left:7511;top:2176;width:0;height:0" type="_x0000_t32">
                        <v:stroke color="#002060" weight="28440" joinstyle="miter" endcap="flat"/>
                        <v:fill o:detectmouseclick="t" on="false"/>
                        <w10:wrap type="none"/>
                      </v:shape>
                      <v:shape id="shape_0" stroked="t" o:allowincell="f" style="position:absolute;left:7511;top:12627;width:0;height:0" type="_x0000_t32">
                        <v:stroke color="#002060" weight="28440" joinstyle="miter" endcap="flat"/>
                        <v:fill o:detectmouseclick="t" on="false"/>
                        <w10:wrap type="none"/>
                      </v:shape>
                      <v:shape id="shape_0" stroked="t" o:allowincell="f" style="position:absolute;left:7512;top:12648;width:0;height:0" type="_x0000_t32">
                        <v:stroke color="#002060" weight="28440" joinstyle="miter" endcap="flat"/>
                        <v:fill o:detectmouseclick="t" on="false"/>
                        <w10:wrap type="none"/>
                      </v:shape>
                    </v:group>
                  </v:group>
                </v:group>
                <v:shape id="shape_0" stroked="t" o:allowincell="f" style="position:absolute;left:4383;top:-751;width:0;height:0" type="_x0000_t32">
                  <v:stroke color="#002060" weight="28440" endarrow="block" endarrowwidth="medium" endarrowlength="medium" joinstyle="miter" endcap="flat"/>
                  <v:fill o:detectmouseclick="t" on="false"/>
                  <w10:wrap type="none"/>
                </v:shape>
                <v:shape id="shape_0" ID="Picture 1" stroked="f" o:allowincell="f" style="position:absolute;left:8319;top:-326;width:1885;height:2024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 id="shape_0" ID="Picture 2" stroked="f" o:allowincell="f" style="position:absolute;left:8430;top:6321;width:1885;height:2029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1.wmf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4T18:29:00Z</dcterms:created>
  <dc:creator>hp</dc:creator>
  <dc:description/>
  <cp:keywords/>
  <dc:language>en-US</dc:language>
  <cp:lastModifiedBy>swarup</cp:lastModifiedBy>
  <dcterms:modified xsi:type="dcterms:W3CDTF">2011-10-23T11:13:00Z</dcterms:modified>
  <cp:revision>38</cp:revision>
  <dc:subject/>
  <dc:title/>
</cp:coreProperties>
</file>